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71" w:rsidRDefault="003F0C11" w:rsidP="00276F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F0C1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419850" cy="8048625"/>
            <wp:effectExtent l="0" t="0" r="0" b="9525"/>
            <wp:docPr id="1" name="Picture 1" descr="C:\Users\acer\Desktop\8888\Crypto, camel meta-analysis\CMA\Country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8888\Crypto, camel meta-analysis\CMA\Country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66" t="10385" r="17250" b="5956"/>
                    <a:stretch/>
                  </pic:blipFill>
                  <pic:spPr bwMode="auto">
                    <a:xfrm>
                      <a:off x="0" y="0"/>
                      <a:ext cx="6420935" cy="804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95371" w:rsidRPr="00367F00" w:rsidRDefault="00BC7CC8" w:rsidP="00BC7CC8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BC7CC8">
        <w:rPr>
          <w:rFonts w:asciiTheme="majorBidi" w:hAnsiTheme="majorBidi" w:cstheme="majorBidi"/>
          <w:b/>
          <w:bCs/>
          <w:sz w:val="24"/>
          <w:szCs w:val="24"/>
        </w:rPr>
        <w:t>Supplementary Fig. 3.</w:t>
      </w:r>
      <w:r w:rsidRPr="00BC7CC8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BC7CC8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BC7CC8">
        <w:rPr>
          <w:rFonts w:asciiTheme="majorBidi" w:hAnsiTheme="majorBidi" w:cstheme="majorBidi"/>
          <w:sz w:val="24"/>
          <w:szCs w:val="24"/>
        </w:rPr>
        <w:t xml:space="preserve"> spp. in camels based on countries.</w:t>
      </w:r>
    </w:p>
    <w:sectPr w:rsidR="00A95371" w:rsidRPr="00367F00" w:rsidSect="00A95371">
      <w:pgSz w:w="12960" w:h="18720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E3"/>
    <w:rsid w:val="000652A3"/>
    <w:rsid w:val="001B1F6C"/>
    <w:rsid w:val="002219D9"/>
    <w:rsid w:val="00276FF0"/>
    <w:rsid w:val="00367F00"/>
    <w:rsid w:val="003F0C11"/>
    <w:rsid w:val="0059283F"/>
    <w:rsid w:val="005B5DE6"/>
    <w:rsid w:val="005B7EA5"/>
    <w:rsid w:val="0060583B"/>
    <w:rsid w:val="008919E3"/>
    <w:rsid w:val="008D3B12"/>
    <w:rsid w:val="00960586"/>
    <w:rsid w:val="009C4AE0"/>
    <w:rsid w:val="00A95371"/>
    <w:rsid w:val="00AB161F"/>
    <w:rsid w:val="00BC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BCE19-17D0-40E7-B8FB-7FFF23CB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1</cp:revision>
  <dcterms:created xsi:type="dcterms:W3CDTF">2024-04-17T08:20:00Z</dcterms:created>
  <dcterms:modified xsi:type="dcterms:W3CDTF">2024-06-27T12:57:00Z</dcterms:modified>
</cp:coreProperties>
</file>